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 S1. Complete list of FRAGFOLD results.</w:t>
      </w:r>
    </w:p>
    <w:tbl>
      <w:tblPr>
        <w:tblW w:w="16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872"/>
        <w:gridCol w:w="874"/>
        <w:gridCol w:w="942"/>
        <w:gridCol w:w="851"/>
        <w:gridCol w:w="887"/>
        <w:gridCol w:w="1239"/>
        <w:gridCol w:w="997"/>
        <w:gridCol w:w="1134"/>
        <w:gridCol w:w="1121"/>
        <w:gridCol w:w="1121"/>
        <w:gridCol w:w="1121"/>
        <w:gridCol w:w="1121"/>
        <w:gridCol w:w="1121"/>
        <w:gridCol w:w="1121"/>
        <w:gridCol w:w="1122"/>
      </w:tblGrid>
      <w:tr>
        <w:trPr>
          <w:trHeight w:val="6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protein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length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MSA size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top-L PSICOV precis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fold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MQ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bscript"/>
                <w:lang w:eastAsia="en-GB"/>
              </w:rPr>
              <w:t>LR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 contacts scor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mean inter-residue TM-score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S scor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eastAsia="en-GB"/>
              </w:rPr>
              <w:t>$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no contacts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ontacts only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>al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 contacts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>sequenti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 contacts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TMclust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 xml:space="preserve">al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ontacts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TMclust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 xml:space="preserve">sequenti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ontacts  TM-score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RMSDclust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 xml:space="preserve">al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ontacts TM-score*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RRCON RMSDclust </w:t>
            </w: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  <w:lang w:eastAsia="en-GB"/>
              </w:rPr>
              <w:t xml:space="preserve">sequential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contacts  TM-score*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3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37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6m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0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7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79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ap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small protein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b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53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g6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7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oe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tl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tz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0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av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6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d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17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eb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eh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 xml:space="preserve">(cath: </w:t>
            </w: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k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41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rf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39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bs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6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44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52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9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9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17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c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4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hd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jw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13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ke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tf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5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x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cz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49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0q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5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1q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5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4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8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b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1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i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7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lw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1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m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9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q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1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ds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3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eaz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8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ej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04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ej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8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ek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31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6b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7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c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77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k5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8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l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20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n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017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qt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18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v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08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vk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3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fx2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3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2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3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9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5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b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4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mi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47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m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30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uu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8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z2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6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gzc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4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0p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4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2e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4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4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38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9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00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d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29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fc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8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h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64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tw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4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hx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1j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9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1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06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4j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5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48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5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4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71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hz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59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ib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6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m5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9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iwd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4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3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23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be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483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bk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91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fu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5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f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k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28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l1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67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o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0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o8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3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o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7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vw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56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wq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jyh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6k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94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7c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3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7j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94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id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37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q6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0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q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8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t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5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u3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23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kw4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31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lm4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lo7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49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lp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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m4j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3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m8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9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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mk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mu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nb9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08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ne2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811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np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6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nrv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4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ny1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6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o1z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66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p9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pch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26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pko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31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qf9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66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qjp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82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ql0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29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r26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135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ro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rw1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73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rw7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82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ryb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20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sm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44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sv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72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t8k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40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tif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59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tq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19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tqh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817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tzv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20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vf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07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vhu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1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vjk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92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vmb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78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vp6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0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w0h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32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whi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16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wjx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7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wkc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38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xdz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43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xff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10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xk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61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arc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cua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681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hs1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7278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mh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95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phy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376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tps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48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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2vxn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3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bor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045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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3dqg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0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5ptp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1337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Symbol" w:hAnsi="Symbol"/>
                <w:color w:val="000000"/>
                <w:sz w:val="18"/>
                <w:szCs w:val="18"/>
                <w:lang w:eastAsia="en-GB"/>
              </w:rPr>
              <w:t>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8"/>
          <w:szCs w:val="18"/>
          <w:vertAlign w:val="superscript"/>
        </w:rPr>
        <w:t>#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>top-L long-range contact satisfaction score</w:t>
        <w:br/>
      </w:r>
      <w:r>
        <w:rPr>
          <w:rFonts w:cs="Arial" w:ascii="Arial" w:hAnsi="Arial"/>
          <w:sz w:val="18"/>
          <w:szCs w:val="18"/>
          <w:vertAlign w:val="superscript"/>
        </w:rPr>
        <w:t xml:space="preserve">$ </w:t>
      </w:r>
      <w:r>
        <w:rPr>
          <w:rFonts w:cs="Arial" w:ascii="Arial" w:hAnsi="Arial"/>
          <w:sz w:val="18"/>
          <w:szCs w:val="18"/>
        </w:rPr>
        <w:t>combined model quality assessment score</w:t>
        <w:br/>
      </w:r>
      <w:r>
        <w:rPr>
          <w:rFonts w:cs="Arial" w:ascii="Arial" w:hAnsi="Arial"/>
          <w:sz w:val="20"/>
          <w:szCs w:val="20"/>
        </w:rPr>
        <w:t>* best top-5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1:21:00Z</dcterms:created>
  <dc:creator>Tomek KOSCIOLEK</dc:creator>
  <dc:description/>
  <cp:keywords/>
  <dc:language>en-US</dc:language>
  <cp:lastModifiedBy>tomek</cp:lastModifiedBy>
  <dcterms:modified xsi:type="dcterms:W3CDTF">2013-11-13T18:58:00Z</dcterms:modified>
  <cp:revision>14</cp:revision>
  <dc:subject/>
  <dc:title/>
</cp:coreProperties>
</file>